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CD4" w:rsidRPr="006F6CD4" w:rsidRDefault="006F6CD4" w:rsidP="006F6CD4">
      <w:pPr>
        <w:widowControl/>
        <w:jc w:val="center"/>
        <w:rPr>
          <w:rFonts w:ascii="黑体" w:eastAsia="黑体" w:hAnsi="Times New Roman" w:cs="Times New Roman"/>
          <w:b/>
          <w:szCs w:val="21"/>
        </w:rPr>
      </w:pPr>
      <w:r w:rsidRPr="006F6CD4">
        <w:rPr>
          <w:rFonts w:ascii="Times New Roman" w:eastAsia="宋体" w:hAnsi="Times New Roman" w:cs="Times New Roman" w:hint="eastAsia"/>
          <w:b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S1 </w:t>
      </w:r>
      <w:r w:rsidRPr="006F6CD4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6F6CD4">
        <w:rPr>
          <w:rFonts w:ascii="Times New Roman" w:eastAsia="宋体" w:hAnsi="Times New Roman" w:cs="Times New Roman" w:hint="eastAsia"/>
          <w:szCs w:val="21"/>
        </w:rPr>
        <w:t xml:space="preserve">Bind free energy, number of </w:t>
      </w:r>
      <w:r w:rsidRPr="006F6CD4">
        <w:rPr>
          <w:rFonts w:ascii="Times New Roman" w:eastAsia="宋体" w:hAnsi="Times New Roman" w:cs="Times New Roman"/>
          <w:szCs w:val="21"/>
        </w:rPr>
        <w:t>noncovalent molecular interaction</w:t>
      </w:r>
      <w:r w:rsidRPr="006F6CD4">
        <w:rPr>
          <w:rFonts w:ascii="Times New Roman" w:eastAsia="宋体" w:hAnsi="Times New Roman" w:cs="Times New Roman" w:hint="eastAsia"/>
          <w:szCs w:val="21"/>
        </w:rPr>
        <w:t xml:space="preserve"> and RMSD.</w:t>
      </w:r>
    </w:p>
    <w:tbl>
      <w:tblPr>
        <w:tblpPr w:leftFromText="180" w:rightFromText="180" w:vertAnchor="text" w:horzAnchor="margin" w:tblpX="40" w:tblpY="79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9"/>
        <w:gridCol w:w="994"/>
        <w:gridCol w:w="1701"/>
        <w:gridCol w:w="2268"/>
        <w:gridCol w:w="992"/>
        <w:gridCol w:w="1134"/>
        <w:gridCol w:w="851"/>
      </w:tblGrid>
      <w:tr w:rsidR="006F6CD4" w:rsidRPr="006F6CD4" w:rsidTr="001A7924">
        <w:trPr>
          <w:trHeight w:val="240"/>
        </w:trPr>
        <w:tc>
          <w:tcPr>
            <w:tcW w:w="1099" w:type="dxa"/>
            <w:vMerge w:val="restart"/>
            <w:tcBorders>
              <w:top w:val="single" w:sz="12" w:space="0" w:color="auto"/>
              <w:left w:val="nil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mpound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single" w:sz="4" w:space="0" w:color="FFFFFF"/>
              <w:right w:val="nil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Δ</w:t>
            </w:r>
            <w:r w:rsidRPr="006F6CD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6F6CD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b </w:t>
            </w:r>
          </w:p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kcal/mol)</w:t>
            </w:r>
          </w:p>
        </w:tc>
        <w:tc>
          <w:tcPr>
            <w:tcW w:w="6095" w:type="dxa"/>
            <w:gridSpan w:val="4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oncovalent molecular interac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4" w:space="0" w:color="FFFFFF"/>
              <w:right w:val="nil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RMSD </w:t>
            </w:r>
          </w:p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bCs/>
                <w:sz w:val="18"/>
                <w:szCs w:val="24"/>
              </w:rPr>
              <w:t>(Å)</w:t>
            </w:r>
          </w:p>
        </w:tc>
      </w:tr>
      <w:tr w:rsidR="001A7924" w:rsidRPr="006F6CD4" w:rsidTr="001A7924">
        <w:trPr>
          <w:trHeight w:val="373"/>
        </w:trPr>
        <w:tc>
          <w:tcPr>
            <w:tcW w:w="1099" w:type="dxa"/>
            <w:vMerge/>
            <w:tcBorders>
              <w:left w:val="nil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6F6CD4" w:rsidRDefault="006F6CD4" w:rsidP="006F6CD4">
            <w:pPr>
              <w:ind w:leftChars="-1199" w:left="-2518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ydro            </w:t>
            </w: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      inter</w:t>
            </w: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action</w:t>
            </w: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   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6" w:space="0" w:color="auto"/>
              <w:right w:val="nil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m of Comp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6" w:space="0" w:color="auto"/>
              <w:right w:val="single" w:sz="4" w:space="0" w:color="FFFFFF" w:themeColor="background1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sid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stance(</w:t>
            </w:r>
            <w:r w:rsidRPr="006F6CD4">
              <w:rPr>
                <w:rFonts w:ascii="Times New Roman" w:eastAsia="宋体" w:hAnsi="Times New Roman" w:cs="Times New Roman"/>
                <w:bCs/>
                <w:sz w:val="18"/>
                <w:szCs w:val="24"/>
              </w:rPr>
              <w:t>Å)</w:t>
            </w:r>
          </w:p>
        </w:tc>
        <w:tc>
          <w:tcPr>
            <w:tcW w:w="851" w:type="dxa"/>
            <w:vMerge/>
            <w:tcBorders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:rsidR="006F6CD4" w:rsidRPr="006F6CD4" w:rsidRDefault="006F6CD4" w:rsidP="006F6C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A7924" w:rsidRPr="006F6CD4" w:rsidTr="001A7924">
        <w:trPr>
          <w:trHeight w:val="413"/>
        </w:trPr>
        <w:tc>
          <w:tcPr>
            <w:tcW w:w="1099" w:type="dxa"/>
            <w:tcBorders>
              <w:left w:val="nil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a</w:t>
            </w:r>
          </w:p>
        </w:tc>
        <w:tc>
          <w:tcPr>
            <w:tcW w:w="994" w:type="dxa"/>
            <w:tcBorders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2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1A7924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6F6CD4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1A7924" w:rsidRPr="001A7924" w:rsidRDefault="001A792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1A7924" w:rsidRDefault="006F6CD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 (</w:t>
            </w:r>
            <w:r w:rsidR="001A7924"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ight-membered </w:t>
            </w:r>
            <w:r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ng</w:t>
            </w: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6F6CD4" w:rsidRDefault="006F6CD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=O (ester)</w:t>
            </w:r>
          </w:p>
          <w:p w:rsidR="001A7924" w:rsidRPr="001A7924" w:rsidRDefault="001A792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H (termina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1A792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484</w:t>
            </w:r>
          </w:p>
          <w:p w:rsid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044</w:t>
            </w:r>
          </w:p>
          <w:p w:rsidR="001A7924" w:rsidRPr="001A7924" w:rsidRDefault="001A792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-25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="005C033D"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3.2</w:t>
            </w:r>
          </w:p>
          <w:p w:rsidR="001A7924" w:rsidRPr="006F6CD4" w:rsidRDefault="005C033D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5C033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1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</w:t>
            </w:r>
          </w:p>
        </w:tc>
      </w:tr>
      <w:tr w:rsidR="001A7924" w:rsidRPr="006F6CD4" w:rsidTr="00554D76">
        <w:trPr>
          <w:trHeight w:val="844"/>
        </w:trPr>
        <w:tc>
          <w:tcPr>
            <w:tcW w:w="109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b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3.4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1A7924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6F6CD4" w:rsidRPr="001A7924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6F6CD4" w:rsidRPr="006F6CD4" w:rsidRDefault="001A792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ation–π</w:t>
            </w:r>
            <w:r w:rsidR="006F6CD4"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6F6CD4"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interaction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1A7924" w:rsidRDefault="001A792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 (</w:t>
            </w:r>
            <w:r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ght-membered ring</w:t>
            </w: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1A7924" w:rsidRDefault="001A7924" w:rsidP="001A7924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=O (ester)</w:t>
            </w:r>
          </w:p>
          <w:p w:rsidR="006F6CD4" w:rsidRPr="006F6CD4" w:rsidRDefault="001A7924" w:rsidP="001A7924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N (terminal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1A792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484</w:t>
            </w:r>
          </w:p>
          <w:p w:rsidR="006F6CD4" w:rsidRPr="001A792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</w:t>
            </w:r>
            <w:r w:rsidR="001A7924"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44</w:t>
            </w:r>
          </w:p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A-204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5C033D"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3.2</w:t>
            </w:r>
            <w:r w:rsidR="005C033D"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3.0</w:t>
            </w:r>
          </w:p>
          <w:p w:rsidR="006F6CD4" w:rsidRPr="006F6CD4" w:rsidRDefault="005C033D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0</w:t>
            </w:r>
          </w:p>
        </w:tc>
      </w:tr>
      <w:tr w:rsidR="001A7924" w:rsidRPr="006F6CD4" w:rsidTr="001A7924">
        <w:trPr>
          <w:trHeight w:val="376"/>
        </w:trPr>
        <w:tc>
          <w:tcPr>
            <w:tcW w:w="109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c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2.2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6F6CD4" w:rsidRPr="006F6CD4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1A7924" w:rsidRDefault="001A792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 (</w:t>
            </w:r>
            <w:r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ght-membered ring</w:t>
            </w: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6F6CD4" w:rsidRPr="006F6CD4" w:rsidRDefault="006F6CD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F6CD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=O (ester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G-2484</w:t>
            </w:r>
          </w:p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G-20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/>
                <w:sz w:val="18"/>
                <w:szCs w:val="18"/>
              </w:rPr>
              <w:t>3.</w:t>
            </w: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, 3.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</w:t>
            </w:r>
          </w:p>
        </w:tc>
      </w:tr>
      <w:tr w:rsidR="001A7924" w:rsidRPr="006F6CD4" w:rsidTr="001A7924">
        <w:trPr>
          <w:trHeight w:val="100"/>
        </w:trPr>
        <w:tc>
          <w:tcPr>
            <w:tcW w:w="1099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d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3.1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1A7924" w:rsidRPr="001A7924" w:rsidRDefault="001A7924" w:rsidP="001A792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1A7924" w:rsidRPr="001A7924" w:rsidRDefault="001A7924" w:rsidP="001A792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nil"/>
            </w:tcBorders>
            <w:vAlign w:val="center"/>
          </w:tcPr>
          <w:p w:rsidR="006F6CD4" w:rsidRDefault="001A792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 (</w:t>
            </w:r>
            <w:r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ght-membered ring</w:t>
            </w: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1A7924" w:rsidRPr="006F6CD4" w:rsidRDefault="001A7924" w:rsidP="006F6CD4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6F6CD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=O (ester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6F6CD4" w:rsidRPr="001A792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484</w:t>
            </w:r>
          </w:p>
          <w:p w:rsidR="001A7924" w:rsidRPr="001A7924" w:rsidRDefault="001A7924" w:rsidP="001A792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0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vAlign w:val="center"/>
          </w:tcPr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2.2</w:t>
            </w:r>
          </w:p>
          <w:p w:rsidR="00554D76" w:rsidRPr="006F6CD4" w:rsidRDefault="005C033D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, 3.2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7</w:t>
            </w:r>
          </w:p>
        </w:tc>
      </w:tr>
      <w:tr w:rsidR="001A7924" w:rsidRPr="006F6CD4" w:rsidTr="00554D76">
        <w:trPr>
          <w:trHeight w:val="518"/>
        </w:trPr>
        <w:tc>
          <w:tcPr>
            <w:tcW w:w="1099" w:type="dxa"/>
            <w:tcBorders>
              <w:top w:val="single" w:sz="4" w:space="0" w:color="FFFFFF"/>
              <w:left w:val="nil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e</w:t>
            </w:r>
          </w:p>
        </w:tc>
        <w:tc>
          <w:tcPr>
            <w:tcW w:w="994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2.9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F6CD4" w:rsidRPr="00554D76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D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6F6CD4" w:rsidRPr="00554D76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D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554D76" w:rsidRDefault="00554D76" w:rsidP="00554D76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 (</w:t>
            </w:r>
            <w:r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ght-membered ring</w:t>
            </w: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6F6CD4" w:rsidRPr="006F6CD4" w:rsidRDefault="00554D76" w:rsidP="00554D76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6F6CD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=O (ester)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54D76" w:rsidRPr="001A7924" w:rsidRDefault="00554D76" w:rsidP="00554D7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484</w:t>
            </w:r>
          </w:p>
          <w:p w:rsidR="006F6CD4" w:rsidRPr="006F6CD4" w:rsidRDefault="00554D76" w:rsidP="00554D7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044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2.</w:t>
            </w:r>
            <w:r w:rsidR="005C033D"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  <w:p w:rsidR="006F6CD4" w:rsidRPr="006F6CD4" w:rsidRDefault="005C033D" w:rsidP="00554D7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1, 3.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5</w:t>
            </w:r>
          </w:p>
        </w:tc>
      </w:tr>
      <w:tr w:rsidR="001A7924" w:rsidRPr="006F6CD4" w:rsidTr="00554D76">
        <w:trPr>
          <w:trHeight w:val="526"/>
        </w:trPr>
        <w:tc>
          <w:tcPr>
            <w:tcW w:w="1099" w:type="dxa"/>
            <w:tcBorders>
              <w:top w:val="single" w:sz="4" w:space="0" w:color="FFFFFF" w:themeColor="background1"/>
              <w:left w:val="nil"/>
              <w:bottom w:val="single" w:sz="12" w:space="0" w:color="auto"/>
              <w:right w:val="single" w:sz="4" w:space="0" w:color="FFFFFF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f</w:t>
            </w:r>
          </w:p>
        </w:tc>
        <w:tc>
          <w:tcPr>
            <w:tcW w:w="994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12.3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6F6CD4" w:rsidRPr="00554D76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4D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  <w:p w:rsidR="006F6CD4" w:rsidRPr="00554D76" w:rsidRDefault="006F6CD4" w:rsidP="006F6CD4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54D7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-bonding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nil"/>
            </w:tcBorders>
            <w:vAlign w:val="center"/>
          </w:tcPr>
          <w:p w:rsidR="00554D76" w:rsidRDefault="00554D76" w:rsidP="00554D76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A792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 (</w:t>
            </w:r>
            <w:r w:rsidRPr="001A79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ght-membered ring</w:t>
            </w:r>
            <w:r w:rsidRPr="001A792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  <w:p w:rsidR="006F6CD4" w:rsidRPr="006F6CD4" w:rsidRDefault="00554D76" w:rsidP="00554D76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6F6CD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=O (ester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554D76" w:rsidRPr="001A7924" w:rsidRDefault="00554D76" w:rsidP="00554D7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484</w:t>
            </w:r>
          </w:p>
          <w:p w:rsidR="006F6CD4" w:rsidRPr="006F6CD4" w:rsidRDefault="00554D76" w:rsidP="00554D7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1A7924">
              <w:rPr>
                <w:rFonts w:ascii="Times New Roman" w:eastAsia="宋体" w:hAnsi="Times New Roman" w:cs="Times New Roman"/>
                <w:sz w:val="18"/>
                <w:szCs w:val="18"/>
              </w:rPr>
              <w:t>G-20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/>
            </w:tcBorders>
            <w:vAlign w:val="center"/>
          </w:tcPr>
          <w:p w:rsidR="006F6CD4" w:rsidRPr="005C033D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2.1</w:t>
            </w:r>
          </w:p>
          <w:p w:rsidR="006F6CD4" w:rsidRPr="006F6CD4" w:rsidRDefault="005C033D" w:rsidP="00554D76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6F6CD4" w:rsidRPr="005C033D">
              <w:rPr>
                <w:rFonts w:ascii="Times New Roman" w:eastAsia="宋体" w:hAnsi="Times New Roman" w:cs="Times New Roman"/>
                <w:sz w:val="18"/>
                <w:szCs w:val="18"/>
              </w:rPr>
              <w:t>.1</w:t>
            </w:r>
            <w:r w:rsidRPr="005C033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 3.1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nil"/>
            </w:tcBorders>
            <w:vAlign w:val="center"/>
          </w:tcPr>
          <w:p w:rsidR="006F6CD4" w:rsidRPr="006F6CD4" w:rsidRDefault="006F6CD4" w:rsidP="006F6CD4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6C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</w:t>
            </w:r>
          </w:p>
        </w:tc>
      </w:tr>
    </w:tbl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6F6CD4" w:rsidRPr="006F6CD4" w:rsidRDefault="006F6CD4" w:rsidP="006F6CD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:rsidR="007A63D3" w:rsidRDefault="007A63D3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sectPr w:rsidR="007A63D3" w:rsidSect="008654C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5F6" w:rsidRDefault="007335F6" w:rsidP="005E30EF">
      <w:r>
        <w:separator/>
      </w:r>
    </w:p>
  </w:endnote>
  <w:endnote w:type="continuationSeparator" w:id="0">
    <w:p w:rsidR="007335F6" w:rsidRDefault="007335F6" w:rsidP="005E3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5F6" w:rsidRDefault="007335F6" w:rsidP="005E30EF">
      <w:r>
        <w:separator/>
      </w:r>
    </w:p>
  </w:footnote>
  <w:footnote w:type="continuationSeparator" w:id="0">
    <w:p w:rsidR="007335F6" w:rsidRDefault="007335F6" w:rsidP="005E3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5EC"/>
    <w:rsid w:val="00086599"/>
    <w:rsid w:val="00091A47"/>
    <w:rsid w:val="00126792"/>
    <w:rsid w:val="00182429"/>
    <w:rsid w:val="001A2080"/>
    <w:rsid w:val="001A7924"/>
    <w:rsid w:val="00205AB8"/>
    <w:rsid w:val="00207242"/>
    <w:rsid w:val="002B462D"/>
    <w:rsid w:val="002C34D8"/>
    <w:rsid w:val="0033509F"/>
    <w:rsid w:val="00340E01"/>
    <w:rsid w:val="00366D89"/>
    <w:rsid w:val="00432BB2"/>
    <w:rsid w:val="004E2779"/>
    <w:rsid w:val="004E5AB6"/>
    <w:rsid w:val="004F7717"/>
    <w:rsid w:val="00534734"/>
    <w:rsid w:val="005431F2"/>
    <w:rsid w:val="00554D76"/>
    <w:rsid w:val="005635BE"/>
    <w:rsid w:val="005C033D"/>
    <w:rsid w:val="005D545D"/>
    <w:rsid w:val="005E30EF"/>
    <w:rsid w:val="006478E3"/>
    <w:rsid w:val="0069429F"/>
    <w:rsid w:val="006A2D21"/>
    <w:rsid w:val="006F664A"/>
    <w:rsid w:val="006F6AC2"/>
    <w:rsid w:val="006F6CD4"/>
    <w:rsid w:val="00703E75"/>
    <w:rsid w:val="007139E0"/>
    <w:rsid w:val="007335F6"/>
    <w:rsid w:val="007A3CC4"/>
    <w:rsid w:val="007A63D3"/>
    <w:rsid w:val="007C1AE4"/>
    <w:rsid w:val="007C1E79"/>
    <w:rsid w:val="007E0ACF"/>
    <w:rsid w:val="0082315C"/>
    <w:rsid w:val="00926F7F"/>
    <w:rsid w:val="00952D91"/>
    <w:rsid w:val="00965A69"/>
    <w:rsid w:val="00A11212"/>
    <w:rsid w:val="00AF74C2"/>
    <w:rsid w:val="00B948D3"/>
    <w:rsid w:val="00B96AC3"/>
    <w:rsid w:val="00BA5BA1"/>
    <w:rsid w:val="00C94390"/>
    <w:rsid w:val="00CD4499"/>
    <w:rsid w:val="00CE485B"/>
    <w:rsid w:val="00CF5C69"/>
    <w:rsid w:val="00D235EC"/>
    <w:rsid w:val="00D623E9"/>
    <w:rsid w:val="00D82329"/>
    <w:rsid w:val="00DF3AB6"/>
    <w:rsid w:val="00E02D4F"/>
    <w:rsid w:val="00E37E37"/>
    <w:rsid w:val="00E4556D"/>
    <w:rsid w:val="00F527A3"/>
    <w:rsid w:val="00F821C0"/>
    <w:rsid w:val="00F95867"/>
    <w:rsid w:val="00FA4A35"/>
    <w:rsid w:val="00FD1CB4"/>
    <w:rsid w:val="00FE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0EF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0E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0EF"/>
    <w:rPr>
      <w:rFonts w:eastAsia="仿宋_GB2312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0EF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0EF"/>
    <w:rPr>
      <w:rFonts w:eastAsia="仿宋_GB2312"/>
      <w:kern w:val="2"/>
      <w:sz w:val="18"/>
      <w:szCs w:val="18"/>
    </w:rPr>
  </w:style>
  <w:style w:type="paragraph" w:styleId="a5">
    <w:name w:val="Normal (Web)"/>
    <w:basedOn w:val="a"/>
    <w:uiPriority w:val="99"/>
    <w:unhideWhenUsed/>
    <w:rsid w:val="005E30EF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0EF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30E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30EF"/>
    <w:rPr>
      <w:rFonts w:eastAsia="仿宋_GB2312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30EF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30EF"/>
    <w:rPr>
      <w:rFonts w:eastAsia="仿宋_GB2312"/>
      <w:kern w:val="2"/>
      <w:sz w:val="18"/>
      <w:szCs w:val="18"/>
    </w:rPr>
  </w:style>
  <w:style w:type="paragraph" w:styleId="a5">
    <w:name w:val="Normal (Web)"/>
    <w:basedOn w:val="a"/>
    <w:uiPriority w:val="99"/>
    <w:unhideWhenUsed/>
    <w:rsid w:val="005E30EF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40</Words>
  <Characters>799</Characters>
  <Application>Microsoft Office Word</Application>
  <DocSecurity>0</DocSecurity>
  <Lines>6</Lines>
  <Paragraphs>1</Paragraphs>
  <ScaleCrop>false</ScaleCrop>
  <Company>Lenovo (Beijing) Limited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推荐书</cp:lastModifiedBy>
  <cp:revision>16</cp:revision>
  <dcterms:created xsi:type="dcterms:W3CDTF">2013-07-22T08:31:00Z</dcterms:created>
  <dcterms:modified xsi:type="dcterms:W3CDTF">2013-11-20T01:12:00Z</dcterms:modified>
</cp:coreProperties>
</file>